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rPr>
          <w:b/>
          <w:b/>
        </w:rPr>
      </w:pPr>
      <w:r>
        <w:rPr>
          <w:b/>
        </w:rPr>
        <w:t xml:space="preserve">Additional file 7, Table S3: DNA sequences of reverse transcribed PCR products from five HRV and two CV serotypes </w:t>
      </w:r>
    </w:p>
    <w:p>
      <w:pPr>
        <w:pStyle w:val="Normal"/>
        <w:keepNext w:val="true"/>
        <w:keepLines/>
        <w:rPr>
          <w:b/>
          <w:b/>
        </w:rPr>
      </w:pPr>
      <w:r>
        <w:rPr>
          <w:b/>
        </w:rPr>
      </w:r>
    </w:p>
    <w:p>
      <w:pPr>
        <w:pStyle w:val="Normal"/>
        <w:keepNext w:val="true"/>
        <w:keepLines/>
        <w:rPr/>
      </w:pPr>
      <w:r>
        <w:rPr/>
        <w:t>Two primer pairs for the indicated viruses designated (a) and (b), were used.  For details, see additional file 5, Table S1.</w:t>
      </w:r>
    </w:p>
    <w:p>
      <w:pPr>
        <w:pStyle w:val="PaperFInalAr"/>
        <w:rPr/>
      </w:pPr>
      <w:r>
        <w:rPr/>
        <w:t>Sequences are accessible at GenBank, accession numbers:</w:t>
      </w:r>
    </w:p>
    <w:p>
      <w:pPr>
        <w:pStyle w:val="PaperFInalAr"/>
        <w:rPr>
          <w:lang w:val="en-US"/>
        </w:rPr>
      </w:pPr>
      <w:r>
        <w:rPr>
          <w:lang w:val="en-US"/>
        </w:rPr>
        <w:t>BankIt1396055 Seq1 HQ336413 HRV1a 5UTR-VP2</w:t>
      </w:r>
    </w:p>
    <w:p>
      <w:pPr>
        <w:pStyle w:val="PaperFInalAr"/>
        <w:rPr>
          <w:lang w:val="en-US"/>
        </w:rPr>
      </w:pPr>
      <w:r>
        <w:rPr>
          <w:lang w:val="en-US"/>
        </w:rPr>
        <w:t>BankIt1396055 Seq2 HQ336414 HRV2 5UTR-VP2</w:t>
      </w:r>
    </w:p>
    <w:p>
      <w:pPr>
        <w:pStyle w:val="PaperFInalAr"/>
        <w:rPr>
          <w:lang w:val="en-US"/>
        </w:rPr>
      </w:pPr>
      <w:r>
        <w:rPr>
          <w:lang w:val="en-US"/>
        </w:rPr>
        <w:t>BankIt1396055 Seq3 HQ336415 HRV14 5UTR-VP2</w:t>
      </w:r>
    </w:p>
    <w:p>
      <w:pPr>
        <w:pStyle w:val="PaperFInalAr"/>
        <w:rPr>
          <w:lang w:val="en-US"/>
        </w:rPr>
      </w:pPr>
      <w:r>
        <w:rPr>
          <w:lang w:val="en-US"/>
        </w:rPr>
        <w:t>BankIt1396055 Seq4 HQ336416 HRV16 5UTR-VP2</w:t>
      </w:r>
    </w:p>
    <w:p>
      <w:pPr>
        <w:pStyle w:val="PaperFInalAr"/>
        <w:rPr>
          <w:lang w:val="en-US"/>
        </w:rPr>
      </w:pPr>
      <w:r>
        <w:rPr>
          <w:lang w:val="en-US"/>
        </w:rPr>
        <w:t>BankIt1396055 Seq5 HQ336417 HRV37 5UTR-VP2</w:t>
      </w:r>
    </w:p>
    <w:p>
      <w:pPr>
        <w:pStyle w:val="PaperFInalAr"/>
        <w:rPr>
          <w:lang w:val="en-US"/>
        </w:rPr>
      </w:pPr>
      <w:r>
        <w:rPr>
          <w:lang w:val="en-US"/>
        </w:rPr>
        <w:t>BankIt1396055 Seq6 HQ336418 CVA21 VP1-2A</w:t>
      </w:r>
    </w:p>
    <w:p>
      <w:pPr>
        <w:pStyle w:val="PaperFInalAr"/>
        <w:rPr>
          <w:lang w:val="en-US"/>
        </w:rPr>
      </w:pPr>
      <w:r>
        <w:rPr>
          <w:lang w:val="en-US"/>
        </w:rPr>
        <w:t>BankIt1396055 Seq7 HQ336419 CVB3 VP1-2A</w:t>
      </w:r>
    </w:p>
    <w:p>
      <w:pPr>
        <w:pStyle w:val="PaperFInalAr"/>
        <w:rPr>
          <w:lang w:val="en-US"/>
        </w:rPr>
      </w:pPr>
      <w:r>
        <w:rPr>
          <w:lang w:val="en-US"/>
        </w:rPr>
        <w:t>BankIt1396055 Seq8 HQ336420 CVB4 VP1-2A</w:t>
      </w:r>
    </w:p>
    <w:p>
      <w:pPr>
        <w:pStyle w:val="PaperFInalAr"/>
        <w:rPr>
          <w:lang w:val="en-US"/>
        </w:rPr>
      </w:pPr>
      <w:r>
        <w:rPr>
          <w:lang w:val="en-US"/>
        </w:rPr>
      </w:r>
    </w:p>
    <w:p>
      <w:pPr>
        <w:pStyle w:val="Normal"/>
        <w:keepNext w:val="true"/>
        <w:keepLines/>
        <w:rPr/>
      </w:pPr>
      <w:r>
        <w:rPr/>
      </w:r>
    </w:p>
    <w:p>
      <w:pPr>
        <w:pStyle w:val="Normal"/>
        <w:keepNext w:val="true"/>
        <w:keepLines/>
        <w:rPr>
          <w:b/>
          <w:b/>
          <w:sz w:val="22"/>
        </w:rPr>
      </w:pPr>
      <w:r>
        <w:rPr>
          <w:b/>
          <w:sz w:val="22"/>
        </w:rPr>
        <w:t>HRV1a_5UTR.ab1_(a)</w:t>
      </w:r>
    </w:p>
    <w:p>
      <w:pPr>
        <w:pStyle w:val="Normal"/>
        <w:keepNext w:val="true"/>
        <w:keepLines/>
        <w:rPr>
          <w:sz w:val="22"/>
        </w:rPr>
      </w:pPr>
      <w:r>
        <w:rPr>
          <w:sz w:val="22"/>
        </w:rPr>
        <w:t>GATACCGTTATCCGCAAGTGCCTACACAGAGCTTAGTAGGATTCTGAAAGATCTTTGGTTGGTCGTTCAGCTGCATACCCAGCAGTAGACCTTGCAGATGAGGCTGGACATTCCCCACTGGTAACAGTGGTCCAGCCTGCGTGGCTGCCTGCGCACCTCTCATGAGGTGTGAAGCCAAAGATCGGACAGGGTGTGAAGAGCCGCGTGTGCTCACTTTGAGTCCTCCGGCCCCTGAATGCGGCTAACCTTAAACCTGCAGCCATGGCTCATAAGCCAATGAGTTTATGGTCGTAATGAGTAATTGCGGGATGGGACCGACTACTTTGGGTGTCCGTGTTTCA</w:t>
      </w:r>
    </w:p>
    <w:p>
      <w:pPr>
        <w:pStyle w:val="PaperFInalAr"/>
        <w:rPr>
          <w:sz w:val="22"/>
        </w:rPr>
      </w:pPr>
      <w:r>
        <w:rPr>
          <w:sz w:val="22"/>
        </w:rPr>
      </w:r>
    </w:p>
    <w:p>
      <w:pPr>
        <w:pStyle w:val="Normal"/>
        <w:keepNext w:val="true"/>
        <w:keepLines/>
        <w:rPr>
          <w:b/>
          <w:b/>
          <w:sz w:val="22"/>
        </w:rPr>
      </w:pPr>
      <w:r>
        <w:rPr>
          <w:b/>
          <w:sz w:val="22"/>
        </w:rPr>
        <w:t xml:space="preserve">HRV1a_5UTRVP2.ab1_(b) </w:t>
      </w:r>
    </w:p>
    <w:p>
      <w:pPr>
        <w:pStyle w:val="Normal"/>
        <w:keepNext w:val="true"/>
        <w:keepLines/>
        <w:rPr>
          <w:sz w:val="22"/>
        </w:rPr>
      </w:pPr>
      <w:r>
        <w:rPr>
          <w:sz w:val="22"/>
        </w:rPr>
        <w:t>CACAGATACCGTTATCCGCAAGTGCCTACACAGAGCTTAGTAGGATTCTGAAAGATCTTTGGTTGGTCGTTCAGCTGCATACCCAGCAGTAGACCTTGCAGATGAGGCTGGACATTCCCCACTGGTAACAGTGGTCCAGCCTGCGTGGCTGCCTGCGCACCTCTCATGAGGTGTGAAGCCAAAGATCGGACAGGGTGTGAAGAGCCGCGTGTGCTCACTTTGAGTCCTCCGGCCCCTGAATGCGGCTAACCTTAAACCTGCAGCCATGGCTCATAAGCCAATGAGTTTATGGTCGTAATGAGTAATTGCGGGATGGGACCGACTACTTTGGGTGTCCGTGTTTCACTTTTTCCTTTATTAATTGCTTATGGTGACAATATATATATTGATATATATTGGCATCATGGGCGCCCAGGTATCTAGACAAAATGTTGGTACACACTCAACCCAAAATTCAGTGTCAAATGGATCAAGTTTAAATTACTTTAATATAAATTACTTCAAGGATGCTGCCTCAAGTGGTGCATCTAGATTAGATTTCTCTCAAGATCCAAGCAAATTCACTGACCCAGTTAAAGATGTCTTAGAAAAGGGGATCCCAACACTACAATCAC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keepNext w:val="true"/>
        <w:keepLines/>
        <w:rPr>
          <w:b/>
          <w:b/>
          <w:sz w:val="22"/>
        </w:rPr>
      </w:pPr>
      <w:r>
        <w:rPr>
          <w:b/>
          <w:sz w:val="22"/>
        </w:rPr>
        <w:t xml:space="preserve">HRV2_5UTR.ab1_(a) </w:t>
      </w:r>
    </w:p>
    <w:p>
      <w:pPr>
        <w:pStyle w:val="Normal"/>
        <w:keepNext w:val="true"/>
        <w:keepLines/>
        <w:rPr>
          <w:sz w:val="22"/>
        </w:rPr>
      </w:pPr>
      <w:r>
        <w:rPr>
          <w:sz w:val="22"/>
        </w:rPr>
        <w:t>ACTGCGATCGTTATCCGCAAGCGCCTACGCAAAGCTTAGTAGCATCTTTGAAATCGTTTGGCTGGTCGATCCGCCATTTCCCCTGGTAGACCTGGCAGATGAGGCTAGAAATACCCCACTGGCGACAGTGTTCTAGCCTGCGTGGCTGCCTGCACACCCTATGGGTGTGAAGCCAAACAATGGACAAGGTGTGAAGAGCCCCGTGTGCTCGCTTTGAGTCCTCCGGCCCCTGAATGTGGCTAACCTTAACCCTGCAGCTAGAGCACGTAACCCAACGTGTATCTAGTCGTAATGAGCAATTGCGGGATGGGACCAACTACTTTGGGTGTCCGTGTTT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keepNext w:val="true"/>
        <w:keepLines/>
        <w:rPr>
          <w:b/>
          <w:b/>
          <w:sz w:val="22"/>
        </w:rPr>
      </w:pPr>
      <w:r>
        <w:rPr>
          <w:b/>
          <w:sz w:val="22"/>
        </w:rPr>
        <w:t xml:space="preserve">HRV2_5UTRVP2.ab1_(b) </w:t>
      </w:r>
    </w:p>
    <w:p>
      <w:pPr>
        <w:pStyle w:val="Normal"/>
        <w:keepNext w:val="true"/>
        <w:keepLines/>
        <w:rPr>
          <w:sz w:val="22"/>
        </w:rPr>
      </w:pPr>
      <w:r>
        <w:rPr>
          <w:sz w:val="22"/>
        </w:rPr>
        <w:t>ACTGCGATCGTTATCCGCAAGCGCCTACGCAAAGCTTAGTAGCATCTTTGAAATCGTTTGGCTGGTCGATCCGCCATTTCCCCTGGTAGACCTGGCAGATGAGGCTAGAAATACCCCACTGGCGACAGTGTTCTAGCCTGCGTGGCTGCCTGCACACCCTATGGGTGTGAAGCCAAACAATGGACAAGGTGTGAAGAGCCCCGTGTGCTCGCTTTGAGTCCTCCGGCCCCTGAATGTGGCTAACCTTAACCCTGCAGCTAGAGCACGTAACCCAACGTGTATCTAGTCGTAATGAGCAATTGCGGGATGGGACCAACTACTTTGGGTGTCCGTGTTTCACTTTTTCCTTTATATTTGCTTATGGTGACAATATATACAATATATATATTGGCACCATGGGTGCACAGGTTTCAAGACAAAATGTTGGAACTCACTCCACGCAAAACTCTGTATCAAATGGGTCTAGTTTAAATTATTTTAACATCAATTATTTCAAAGATGCTGCTTCAAATGGTGCATCAAAACTGGAATTCACACAAGATCCTAGTAAATTTACTGACCCAGTTAAGGATGTTTTGGAAAAGGGAATACCAACACTACAGTCCCCCACAGTGGAGGCTTGTG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  <w:t xml:space="preserve">HRV14_5UTR.ab1_(a) </w:t>
      </w:r>
    </w:p>
    <w:p>
      <w:pPr>
        <w:pStyle w:val="Normal"/>
        <w:rPr>
          <w:sz w:val="22"/>
        </w:rPr>
      </w:pPr>
      <w:r>
        <w:rPr>
          <w:sz w:val="22"/>
        </w:rPr>
        <w:t>CCTTTACCGTTATCCGCCAACCAACTACGTAACAGTTAGTACCATCTTGTTCTTGACTGGACGTTCGATCAGGTGGATTTTCCCTCCACTAGTTTGGTCGATGAGGCTAGGAATTCCCCACGGGTGACCGTGTCCTAGCCTGCGTGGCGGCCAACCCAGCTTATGCTGGGACGCCCTTTTAAGGACATGGTGTGAAGACTCGCATGTGCTTGGTTGTGAGTCCTCCGGCCCCTGAATGCGGCTAACCTTAACCCTGGAGCCTTATGCCACGATCCAGTGGTTGTAAGGTCGTAATGAGCAATTCCGGGACGGGACCGACTACTTTGGGTGTCCGTGTTTC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  <w:t>HRV14_5UTRVP2.ab1_(b)</w:t>
      </w:r>
    </w:p>
    <w:p>
      <w:pPr>
        <w:pStyle w:val="Normal"/>
        <w:rPr>
          <w:sz w:val="22"/>
        </w:rPr>
      </w:pPr>
      <w:r>
        <w:rPr>
          <w:sz w:val="22"/>
        </w:rPr>
        <w:t>CCTTTACCGTTATCCGCCAACCAACTACGTAACAGTTAGTACCATCTTGTTCTTGACTGGACGTTCGATCAGGTGGATTTTCCCTCCACTAGTTTGGTCGATGAGGCTAGGAATTCCCCACGGGTGACCGTGTCCTAGCCTGCGTGGCGGCCAACCCAGCTTATGCTGGGACGCCCTTTTAAGGACATGGTGTGAAGACTCGCATGTGCTTGGTTGTGAGTCCTCCGGCCCCTGAATGCGGCTAACCTTAACCCTGGAGCCTTATGCCACGATCCAGTGGTTGTAAGGTCGTAATGAGCAATTCCGGGACGGGACCGACTACTTTGGGTGTCCGTGTTTCTCATTTTTCTTCATATTGTCTTATGGTCACAGCATATATATACATATACTGTGATCATGGGCGCTCAGGTTTCTACACAGAAAAGTGGATCTCACGAAAATCAAAACATTTTGACCAATGGATCAAATCAGACTTTCACAGTTATAAATTACTATAAGGATGCAGCAAGTACATCATCAGCTGGTCAATCA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  <w:t xml:space="preserve">HRV16_5UTR.ab1_(a) </w:t>
      </w:r>
    </w:p>
    <w:p>
      <w:pPr>
        <w:pStyle w:val="Normal"/>
        <w:rPr>
          <w:sz w:val="22"/>
        </w:rPr>
      </w:pPr>
      <w:r>
        <w:rPr>
          <w:sz w:val="22"/>
        </w:rPr>
        <w:t>CGTTATCCGCAAGATGCCTACGCAAAGCCTAGTAATACATTGAAAGATACTTGGTTGGTCGCTCAGCTGTTAACCCAACAGTAGACCTGGTAGATGAGGCTAGAGATTCCCCTCCGGCGACGGAGTTCTAGCCTGCGTGGCTGCCTGCACACCCACTGGGTGTGAAGCCAAGTATTGGACAAGGTGTGAAGAGCCGCGTGTGCTCATCTTGAGTCCTCCGGCCCCTGAATGTGGCTAACCTTAAACCTGCAGCCAGTGCACACAATCCAGTGTGTAGCTGGTCGTAATGAGCAATTGCGGGATGGGACCAACTACTTTGGGTGTCCGTGTTT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keepNext w:val="true"/>
        <w:keepLines/>
        <w:rPr>
          <w:b/>
          <w:b/>
          <w:sz w:val="22"/>
        </w:rPr>
      </w:pPr>
      <w:r>
        <w:rPr>
          <w:b/>
          <w:sz w:val="22"/>
        </w:rPr>
        <w:t xml:space="preserve">HRV16_5UTRVP2.ab1_(b) </w:t>
      </w:r>
    </w:p>
    <w:p>
      <w:pPr>
        <w:pStyle w:val="Normal"/>
        <w:keepNext w:val="true"/>
        <w:keepLines/>
        <w:rPr>
          <w:sz w:val="22"/>
        </w:rPr>
      </w:pPr>
      <w:r>
        <w:rPr>
          <w:sz w:val="22"/>
        </w:rPr>
        <w:t>CGTTATCCGCAAGATGCCTACGCAAAGCCTAGTAATACATTGAAAGATACTTGGTTGGTCGCTCAGCTGTTAACCCAACAGTAGACCTGGTAGATGAGGCTAGAGATTCCCCTCCGGCGACGGAGTTCTAGCCTGCGTGGCTGCCTGCACACCCACTGGGTGTGAAGCCAAGTATTGGACAAGGTGTGAAGAGCCGCGTGTGCTCATCTTGAGTCCTCCGGCCCCTGAATGTGGCTAACCTTAAACCTGCAGCCAGTGCACACAATCCAGTGTGTAGCTGGTCGTAATGAGCAATTGCGGGATGGGACCAACTACTTTGGGTGTCCGTGTTTCACTTTTTTCCTTTTATTATTGCTTATGGTGACAATATATATAGCATATATATATTGTTATCATGGGCGCTCAAGTATCTAGACAGAATGTTGGTACGCACTCAACACAAAATATGGTGTCAAATGGATCCAGCCTCAATTATTTTAACATCAATTATTTCAAAGATGCAGCTTCCAGTGGTGCTTCTCGATTGGACTTCTCTCAAGACCCCAGTAAATTC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  <w:t xml:space="preserve">HRV37_5UTR.ab1_(a) </w:t>
      </w:r>
    </w:p>
    <w:p>
      <w:pPr>
        <w:pStyle w:val="Normal"/>
        <w:rPr>
          <w:sz w:val="22"/>
        </w:rPr>
      </w:pPr>
      <w:r>
        <w:rPr>
          <w:sz w:val="22"/>
        </w:rPr>
        <w:t>GCCTTTACCGTTATCCGCCAACCAACTACGTAAAAGCTAGTATCATCATGTTTTAAAATAGGCGTTCGATCAGGTGGATCCCCCCTCCACTAGTTTGGTCGATGAGGCTAGGAACTCCCCACGGGTGACCGTGTCCTAGCCTGCGTGGCGGCCAACCCAGCTTCTGCTGGGACGCCTTTTTATGGACATGGTGTGAAGACTCGCATGTGCTTGGTTGTGACTCCTCCGGCCCCTGAATGCGGCTAACCTTAACCCCGGAGCCCTGTGTTGCAATCCAGTAACATTAGGGTCGTAATGAGCAATTTCGGGACGGGACCGACTACTTTGGGTGTCCGTGTT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keepNext w:val="true"/>
        <w:keepLines/>
        <w:rPr>
          <w:b/>
          <w:b/>
          <w:sz w:val="22"/>
        </w:rPr>
      </w:pPr>
      <w:r>
        <w:rPr>
          <w:b/>
          <w:sz w:val="22"/>
        </w:rPr>
        <w:t xml:space="preserve">HRV37_5UTRVP2.ab1_(b) </w:t>
      </w:r>
    </w:p>
    <w:p>
      <w:pPr>
        <w:pStyle w:val="Normal"/>
        <w:keepNext w:val="true"/>
        <w:keepLines/>
        <w:rPr>
          <w:sz w:val="22"/>
        </w:rPr>
      </w:pPr>
      <w:r>
        <w:rPr>
          <w:sz w:val="22"/>
        </w:rPr>
        <w:t>GCCTTTACCGTTATCCGCCAACCAACTACGTAAAAGCTAGTATCATCATGTTTTAAAATAGGCGTTCGATCAGGTGGATCCCCCCTCCACTAGTTTGGTCGATGAGGCTAGGAACTCCCCACGGGTGACCGTGTCCTAGCCTGCGTGGCGGCCAACCCAGCTTCTGCTGGGACGCCTTTTTATGGACATGGTGTGAAGACTCGCATGTGCTTGGTTGTGACTCCTCCGGCCCCTGAATGCGGCTAACCTTAACCCCGGAGCCCTGTGTTGCAATCCAGTAACATTAGGGTCGTAATGAGCAATTTCGGGACGGGACCGACTACTTTGGGTGTCCGTGTTTCTCATTTTTCTTATTATTGTCTTATGGTCACAGCATATATATAACGTATATACTGTGATCATGGGCGCTCAAGTGTCAACACAAAAGAGTGGATCTCACGAAAATCAAAACATACTCACCAATGGATCAAACCAGACCTTTACGGTCATAAATTACTACAAAGATGCAGCTAGTTCATCCTCGGCTAGCCAATCTTTCTCAATGGACCCATCAAAATTTACAGAACCAGTTAAAGACTTGATGTTAAAGGGAGCACCCGCATTGAACTCACCAAATGTTGAGGCTTGTGGTTATAGTGATAGAGTCCAGCAGATTACCCTAGGTAATTCAACCATAACAACCCAGGAAGCAGCCCATGCAGTTGTATGTTACGCCGAA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keepNext w:val="true"/>
        <w:keepLines/>
        <w:rPr>
          <w:b/>
          <w:b/>
          <w:sz w:val="22"/>
        </w:rPr>
      </w:pPr>
      <w:r>
        <w:rPr>
          <w:b/>
          <w:sz w:val="22"/>
        </w:rPr>
        <w:t xml:space="preserve">CVA21_VP12A.ab1 </w:t>
      </w:r>
    </w:p>
    <w:p>
      <w:pPr>
        <w:pStyle w:val="Normal"/>
        <w:keepNext w:val="true"/>
        <w:keepLines/>
        <w:rPr>
          <w:sz w:val="22"/>
        </w:rPr>
      </w:pPr>
      <w:r>
        <w:rPr>
          <w:sz w:val="22"/>
        </w:rPr>
        <w:t>GGTGAGAACACCGATGCTGGCGACACGTTTTACGGTTTAGTGTCCATAAATGATTTTGGAGTTTTAGCAGTTAGAGCAGTAAACCGCAGTAATCCACATACAATACACACATCTGTGAGAGTGTACATGAAACCAAAACACATTCGGTGTTGGTGCCCCAGACCTCCTCGAGCTGTATTATACAGGGGAGAGGGAGTGGACATGATATCCAGTGCAATTCTACCTCTGGCCAAGGTAGACTCAATTACCACTTTTGGGTTTGGTCATCAGAACAAAGCAGTGTACGTTGCCGGTTACAAGATTTGCAACTACCACCTAGCAACCCCAAGTGATCACTTGAATGCAATTAGTATGTTATGGGACAGGGATTTAATGGTGGTGGAATCTAGAGCCCAGGGAACTGATACCATCGCCAGATGTAGTTGCAGGTGTGGAGTTTACTATTGTGAATCTAGGAGGAAGTACTACCCTGTCACTTTTACTGGCCCAACGTTTCGATTCATGGAAGCAAACGACTACTATC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keepNext w:val="true"/>
        <w:keepLines/>
        <w:rPr>
          <w:b/>
          <w:b/>
          <w:sz w:val="22"/>
        </w:rPr>
      </w:pPr>
      <w:r>
        <w:rPr>
          <w:b/>
          <w:sz w:val="22"/>
        </w:rPr>
        <w:t xml:space="preserve">CVB3_VP12A.ab1 </w:t>
      </w:r>
    </w:p>
    <w:p>
      <w:pPr>
        <w:pStyle w:val="Normal"/>
        <w:keepNext w:val="true"/>
        <w:keepLines/>
        <w:rPr>
          <w:sz w:val="22"/>
        </w:rPr>
      </w:pPr>
      <w:r>
        <w:rPr>
          <w:sz w:val="22"/>
        </w:rPr>
        <w:t>TGGGCACGCTATATGCAAGACATGTCAACGCTGGAAGCACGGGTCCAATAAAAAGCACCATTAGAATCTACTTCAAACCGAAGCATGTCAAAGCGTGGATACCTAGACCACCTAGACTCTGCCAATACGAGAAGGCAAAGAACGTGAACTTCCAACCCAGCGGAGTTACCACTACTAGGCAAAGCATCACTACAATGACAAATACGGGCGCATTTGGACAACAATCAGGGGCAGTGTATGTGGGGAACTACAGGGTAGTAAATAGACATCTAGCTACCAGTGCTGACTGGCAAAACTGTGTGTGGGAAAGTTACAACAGAGACCTCTTAGTGAGCACGACCACAGCACATGGATGTGATATTATAGCCAGATGTCAGTGCACAACGGGAGTGTACTTTTGTGCGTCCAAAAACAAGCACTACCCAATTTCGTTTGAAGGACCAGGTCTAGTA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keepNext w:val="true"/>
        <w:keepLines/>
        <w:rPr>
          <w:b/>
          <w:b/>
          <w:sz w:val="22"/>
        </w:rPr>
      </w:pPr>
      <w:r>
        <w:rPr>
          <w:b/>
          <w:sz w:val="22"/>
        </w:rPr>
        <w:t xml:space="preserve">CVB4_VP12A.ab1 </w:t>
      </w:r>
    </w:p>
    <w:p>
      <w:pPr>
        <w:pStyle w:val="Normal"/>
        <w:keepNext w:val="true"/>
        <w:keepLines/>
        <w:rPr>
          <w:sz w:val="22"/>
        </w:rPr>
      </w:pPr>
      <w:r>
        <w:rPr>
          <w:sz w:val="22"/>
        </w:rPr>
        <w:t>TGGGGACCATATATGCGCGCCATGTTAATGATTCTAGCCCAGGGGGACTGACCAGCACCATCCGCATCTACTTCAAACCCAAACACGTCAAAGCATATGTGCCACGCCCCCCCCGTTTGTGTCAATACAAGAAAGCCAAGAATGTGAACTTTGATGTTGAGGCCGTTACAGCGGAGCGTGCAAGCTTGATAACCACAGGCCCCTATGGACATCAATCAGGGGCCGTGTATGTGGGCAATTACAAGGTAGTCAATAGGCACTTGGCCACGCACGTGGATTGGCAAAATTGCGTGTGGGAGGATTATAATAGAGACCTTCTAGTGAGTACTACCACGGCCCACGGGTGCGACACCATTGCCAGATGCCAATGCACAACAGGTGTGTACTTTTGCGCCTCCAAGAGCAAACACTACCCAGTTAGCTTTGAAGGACCAGGTTTGGTGGAAGTCCAAGAAAGTGAATATTACCCAAAAAGAATACCA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PaperFInalAr"/>
    <w:qFormat/>
    <w:pPr>
      <w:widowControl/>
      <w:bidi w:val="0"/>
    </w:pPr>
    <w:rPr>
      <w:rFonts w:ascii="Arial" w:hAnsi="Arial" w:eastAsia="Cambria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Cambria" w:cs="Times New Roman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Times New Roman" w:cs="Times New Roman"/>
      <w:b/>
      <w:bCs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Cambria" w:cs="Times New Roman"/>
      <w:b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bCs/>
      <w:sz w:val="28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perFInalAr">
    <w:name w:val="PaperFInal Ar"/>
    <w:basedOn w:val="Normal"/>
    <w:qFormat/>
    <w:pPr>
      <w:spacing w:lineRule="atLeast" w:line="440" w:before="120" w:after="120"/>
      <w:jc w:val="both"/>
    </w:pPr>
    <w:rPr>
      <w:rFonts w:eastAsia="Cambria" w:cs="Times New Roman"/>
      <w:szCs w:val="20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6T15:31:00Z</dcterms:created>
  <dc:creator>Urs Greber</dc:creator>
  <dc:description/>
  <cp:keywords/>
  <dc:language>en-US</dc:language>
  <cp:lastModifiedBy>Urs Greber</cp:lastModifiedBy>
  <dcterms:modified xsi:type="dcterms:W3CDTF">2010-10-06T15:37:00Z</dcterms:modified>
  <cp:revision>3</cp:revision>
  <dc:subject/>
  <dc:title/>
</cp:coreProperties>
</file>